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E87EF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5. Test of the proportional hazards assumption using Schoenfeld residuals in the primary multivariable Cox model</w:t>
      </w:r>
    </w:p>
    <w:p w14:paraId="4FE32601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242"/>
        <w:gridCol w:w="1216"/>
        <w:gridCol w:w="1209"/>
        <w:gridCol w:w="1213"/>
        <w:gridCol w:w="1217"/>
        <w:gridCol w:w="1210"/>
        <w:gridCol w:w="1215"/>
      </w:tblGrid>
      <w:tr w14:paraId="7755E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F0797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3638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BA8C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ICU Cohort (n=12,895)</w:t>
            </w:r>
          </w:p>
        </w:tc>
        <w:tc>
          <w:tcPr>
            <w:tcW w:w="364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24A8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IMIC-IV Cohort (n=3,726)</w:t>
            </w:r>
          </w:p>
        </w:tc>
      </w:tr>
      <w:tr w14:paraId="2EAC1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88276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E89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χ²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EAD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f</w:t>
            </w: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5A7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CBF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χ²</w:t>
            </w:r>
          </w:p>
        </w:tc>
        <w:tc>
          <w:tcPr>
            <w:tcW w:w="12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B34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f</w:t>
            </w:r>
          </w:p>
        </w:tc>
        <w:tc>
          <w:tcPr>
            <w:tcW w:w="12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571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0763C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4BB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HAL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693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.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C53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1AE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1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761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9FA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0F9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349</w:t>
            </w:r>
          </w:p>
        </w:tc>
      </w:tr>
      <w:tr w14:paraId="59160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34B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687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8CB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D8F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B59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4.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C2E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9AA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017</w:t>
            </w:r>
          </w:p>
        </w:tc>
      </w:tr>
      <w:tr w14:paraId="6B26B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A2B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CE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DCF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2D5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4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976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6DB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6A7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489</w:t>
            </w:r>
          </w:p>
        </w:tc>
      </w:tr>
      <w:tr w14:paraId="25591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E7F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PS III / apachescor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829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91.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E3A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759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BA5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59.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99D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14A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E273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3FF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GC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561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5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FF8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355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151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EF3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D5C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599</w:t>
            </w:r>
          </w:p>
        </w:tc>
      </w:tr>
      <w:tr w14:paraId="04A90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E1D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echanical ventil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64B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6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1E7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384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F08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79C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13D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163</w:t>
            </w:r>
          </w:p>
        </w:tc>
      </w:tr>
      <w:tr w14:paraId="7F01B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26D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Creatini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C62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.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B38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3E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631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8.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E7A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371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 w14:paraId="089AD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2B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Lact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446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2.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0FE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313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246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8.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375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A34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7D118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3235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Global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80EB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19.27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1230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8885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D5BE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96.16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1B65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D1F5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 w14:paraId="52C827EE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Test of the proportional hazards assumption using Schoenfeld residuals in the primary multivariable Cox model (adjusted for HALP, age, gender, APS III/apachescore, GCS, mechanical ventilation, creatinine, and lactate). The HALP score itself satisfied the assumption in both cohorts (both P&gt;0.10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7D71DB"/>
    <w:rsid w:val="1FEA3004"/>
    <w:rsid w:val="774E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3:52:36Z</dcterms:created>
  <dc:creator>admin</dc:creator>
  <cp:lastModifiedBy>Lxp</cp:lastModifiedBy>
  <dcterms:modified xsi:type="dcterms:W3CDTF">2025-11-21T13:5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2JhNmIzNGE2YmQ3MGU0N2JjNGM1ZWJhNWI5ZWZlMmYiLCJ1c2VySWQiOiI0MzY3MDA2MTEifQ==</vt:lpwstr>
  </property>
  <property fmtid="{D5CDD505-2E9C-101B-9397-08002B2CF9AE}" pid="4" name="ICV">
    <vt:lpwstr>4677954241AD4F5CB0BF9D02C2BFF008_12</vt:lpwstr>
  </property>
</Properties>
</file>